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>. SNP microarray data summary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734"/>
        <w:gridCol w:w="1530"/>
        <w:gridCol w:w="3960"/>
        <w:gridCol w:w="1440"/>
      </w:tblGrid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et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O accession numb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sampl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S sub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tform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Affymetrix)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80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K Xba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156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K Nsp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207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 6.0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211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iomyosarc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xofibrosarc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omorphic liposarc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differentiated liposarc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xoid/round-cell liposarcoma (MR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ovial 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K StyI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E247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veolar Rhabdomyo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K Xb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 Two samples from each set were excluded due to fail the quality contro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8:57:00Z</dcterms:created>
  <dc:creator>MTuna</dc:creator>
  <dc:description/>
  <cp:keywords/>
  <dc:language>en-US</dc:language>
  <cp:lastModifiedBy>MTuna</cp:lastModifiedBy>
  <dcterms:modified xsi:type="dcterms:W3CDTF">2012-11-20T19:01:00Z</dcterms:modified>
  <cp:revision>6</cp:revision>
  <dc:subject/>
  <dc:title/>
</cp:coreProperties>
</file>